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2137F" w14:textId="77777777" w:rsidR="00E808D2" w:rsidRPr="00BB538E" w:rsidRDefault="00E808D2" w:rsidP="00E808D2">
      <w:pPr>
        <w:spacing w:line="480" w:lineRule="auto"/>
        <w:rPr>
          <w:lang w:val="en-US"/>
        </w:rPr>
      </w:pPr>
      <w:r w:rsidRPr="00BB538E">
        <w:rPr>
          <w:lang w:val="en-US"/>
        </w:rPr>
        <w:t xml:space="preserve">Supplemental Table 1. </w:t>
      </w:r>
      <w:proofErr w:type="spellStart"/>
      <w:r w:rsidRPr="00BB538E">
        <w:t>Baseline</w:t>
      </w:r>
      <w:proofErr w:type="spellEnd"/>
      <w:r w:rsidRPr="00BB538E">
        <w:t xml:space="preserve"> </w:t>
      </w:r>
      <w:proofErr w:type="spellStart"/>
      <w:r w:rsidRPr="00BB538E">
        <w:t>characteristics</w:t>
      </w:r>
      <w:proofErr w:type="spellEnd"/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004"/>
      </w:tblGrid>
      <w:tr w:rsidR="00E808D2" w:rsidRPr="00BB538E" w14:paraId="1567D3C4" w14:textId="77777777" w:rsidTr="00F570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tbl>
            <w:tblPr>
              <w:tblStyle w:val="ListTable6Colorful"/>
              <w:tblW w:w="14070" w:type="dxa"/>
              <w:tblLook w:val="04A0" w:firstRow="1" w:lastRow="0" w:firstColumn="1" w:lastColumn="0" w:noHBand="0" w:noVBand="1"/>
            </w:tblPr>
            <w:tblGrid>
              <w:gridCol w:w="4857"/>
              <w:gridCol w:w="2268"/>
              <w:gridCol w:w="3402"/>
              <w:gridCol w:w="3543"/>
            </w:tblGrid>
            <w:tr w:rsidR="00E808D2" w:rsidRPr="00BB538E" w14:paraId="00C045D4" w14:textId="77777777" w:rsidTr="00F5700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57" w:type="dxa"/>
                  <w:tcBorders>
                    <w:top w:val="single" w:sz="4" w:space="0" w:color="000000" w:themeColor="text1"/>
                  </w:tcBorders>
                  <w:shd w:val="clear" w:color="auto" w:fill="auto"/>
                </w:tcPr>
                <w:p w14:paraId="10F2C588" w14:textId="77777777" w:rsidR="00E808D2" w:rsidRPr="00BB538E" w:rsidRDefault="00E808D2" w:rsidP="00F57005">
                  <w:pPr>
                    <w:spacing w:line="480" w:lineRule="auto"/>
                    <w:jc w:val="both"/>
                    <w:rPr>
                      <w:b w:val="0"/>
                      <w:bCs w:val="0"/>
                    </w:rPr>
                  </w:pPr>
                </w:p>
              </w:tc>
              <w:tc>
                <w:tcPr>
                  <w:tcW w:w="2268" w:type="dxa"/>
                  <w:tcBorders>
                    <w:top w:val="single" w:sz="4" w:space="0" w:color="000000" w:themeColor="text1"/>
                  </w:tcBorders>
                  <w:shd w:val="clear" w:color="auto" w:fill="auto"/>
                </w:tcPr>
                <w:p w14:paraId="4C90B671" w14:textId="77777777" w:rsidR="00E808D2" w:rsidRPr="00BB538E" w:rsidRDefault="00E808D2" w:rsidP="00F57005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</w:rPr>
                  </w:pPr>
                  <w:proofErr w:type="spellStart"/>
                  <w:r w:rsidRPr="00BB538E">
                    <w:t>All</w:t>
                  </w:r>
                  <w:proofErr w:type="spellEnd"/>
                  <w:r w:rsidRPr="00BB538E">
                    <w:t xml:space="preserve"> (n=800) </w:t>
                  </w:r>
                </w:p>
              </w:tc>
              <w:tc>
                <w:tcPr>
                  <w:tcW w:w="3402" w:type="dxa"/>
                  <w:tcBorders>
                    <w:top w:val="single" w:sz="4" w:space="0" w:color="000000" w:themeColor="text1"/>
                  </w:tcBorders>
                  <w:shd w:val="clear" w:color="auto" w:fill="auto"/>
                </w:tcPr>
                <w:p w14:paraId="66B3E431" w14:textId="77777777" w:rsidR="00E808D2" w:rsidRPr="00A55580" w:rsidRDefault="00E808D2" w:rsidP="00F57005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lang w:val="en-US"/>
                    </w:rPr>
                  </w:pPr>
                  <w:r w:rsidRPr="00A55580">
                    <w:rPr>
                      <w:lang w:val="en-US"/>
                    </w:rPr>
                    <w:t>Any organism detected (n=594)</w:t>
                  </w:r>
                </w:p>
              </w:tc>
              <w:tc>
                <w:tcPr>
                  <w:tcW w:w="3543" w:type="dxa"/>
                  <w:tcBorders>
                    <w:top w:val="single" w:sz="4" w:space="0" w:color="000000" w:themeColor="text1"/>
                  </w:tcBorders>
                  <w:shd w:val="clear" w:color="auto" w:fill="auto"/>
                </w:tcPr>
                <w:p w14:paraId="1E460F28" w14:textId="77777777" w:rsidR="00E808D2" w:rsidRPr="00A55580" w:rsidRDefault="00E808D2" w:rsidP="00F57005">
                  <w:pPr>
                    <w:spacing w:line="48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lang w:val="en-US"/>
                    </w:rPr>
                  </w:pPr>
                  <w:r w:rsidRPr="00A55580">
                    <w:rPr>
                      <w:lang w:val="en-US"/>
                    </w:rPr>
                    <w:t>No organism detected (n=206)</w:t>
                  </w:r>
                </w:p>
              </w:tc>
            </w:tr>
            <w:tr w:rsidR="00E808D2" w:rsidRPr="00BB538E" w14:paraId="776045ED" w14:textId="77777777" w:rsidTr="00F570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57" w:type="dxa"/>
                  <w:shd w:val="clear" w:color="auto" w:fill="auto"/>
                </w:tcPr>
                <w:p w14:paraId="6B4396C0" w14:textId="77777777" w:rsidR="00E808D2" w:rsidRPr="00BB538E" w:rsidRDefault="00E808D2" w:rsidP="00F57005">
                  <w:pPr>
                    <w:spacing w:line="480" w:lineRule="auto"/>
                    <w:rPr>
                      <w:b w:val="0"/>
                      <w:bCs w:val="0"/>
                    </w:rPr>
                  </w:pPr>
                  <w:proofErr w:type="spellStart"/>
                  <w:r w:rsidRPr="00BB538E">
                    <w:rPr>
                      <w:b w:val="0"/>
                      <w:bCs w:val="0"/>
                    </w:rPr>
                    <w:t>Age</w:t>
                  </w:r>
                  <w:proofErr w:type="spellEnd"/>
                  <w:r w:rsidRPr="00BB538E">
                    <w:rPr>
                      <w:b w:val="0"/>
                      <w:bCs w:val="0"/>
                    </w:rPr>
                    <w:t xml:space="preserve"> (SD)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1AFB418F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BB538E">
                    <w:t>3.0 (3.6)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340EC911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BB538E">
                    <w:t>2.6 (3.2)</w:t>
                  </w:r>
                </w:p>
              </w:tc>
              <w:tc>
                <w:tcPr>
                  <w:tcW w:w="3543" w:type="dxa"/>
                  <w:shd w:val="clear" w:color="auto" w:fill="auto"/>
                </w:tcPr>
                <w:p w14:paraId="36445AE8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BB538E">
                    <w:t>4.1 (4.6)</w:t>
                  </w:r>
                </w:p>
              </w:tc>
            </w:tr>
            <w:tr w:rsidR="00E808D2" w:rsidRPr="00BB538E" w14:paraId="00B9BA94" w14:textId="77777777" w:rsidTr="00F5700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57" w:type="dxa"/>
                  <w:shd w:val="clear" w:color="auto" w:fill="auto"/>
                </w:tcPr>
                <w:p w14:paraId="43679886" w14:textId="77777777" w:rsidR="00E808D2" w:rsidRPr="00BB538E" w:rsidRDefault="00E808D2" w:rsidP="00F57005">
                  <w:pPr>
                    <w:spacing w:line="480" w:lineRule="auto"/>
                    <w:rPr>
                      <w:b w:val="0"/>
                      <w:bCs w:val="0"/>
                    </w:rPr>
                  </w:pPr>
                  <w:proofErr w:type="spellStart"/>
                  <w:r w:rsidRPr="00BB538E">
                    <w:rPr>
                      <w:b w:val="0"/>
                      <w:bCs w:val="0"/>
                    </w:rPr>
                    <w:t>Girls</w:t>
                  </w:r>
                  <w:proofErr w:type="spellEnd"/>
                  <w:r w:rsidRPr="00BB538E">
                    <w:rPr>
                      <w:b w:val="0"/>
                      <w:bCs w:val="0"/>
                    </w:rPr>
                    <w:t xml:space="preserve"> - no. (%)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7853173B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BB538E">
                    <w:t>356 (44.5)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26AF285F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BB538E">
                    <w:t>263 (44.3)</w:t>
                  </w:r>
                </w:p>
              </w:tc>
              <w:tc>
                <w:tcPr>
                  <w:tcW w:w="3543" w:type="dxa"/>
                  <w:shd w:val="clear" w:color="auto" w:fill="auto"/>
                </w:tcPr>
                <w:p w14:paraId="28AC9AC2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BB538E">
                    <w:t>93 (45.1)</w:t>
                  </w:r>
                </w:p>
              </w:tc>
            </w:tr>
            <w:tr w:rsidR="00E808D2" w:rsidRPr="00BB538E" w14:paraId="24914AC9" w14:textId="77777777" w:rsidTr="00F570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57" w:type="dxa"/>
                  <w:shd w:val="clear" w:color="auto" w:fill="auto"/>
                </w:tcPr>
                <w:p w14:paraId="703778C9" w14:textId="77777777" w:rsidR="00E808D2" w:rsidRPr="00BB538E" w:rsidRDefault="00E808D2" w:rsidP="00F57005">
                  <w:pPr>
                    <w:spacing w:line="480" w:lineRule="auto"/>
                    <w:rPr>
                      <w:b w:val="0"/>
                      <w:bCs w:val="0"/>
                    </w:rPr>
                  </w:pPr>
                  <w:proofErr w:type="spellStart"/>
                  <w:r w:rsidRPr="00BB538E">
                    <w:rPr>
                      <w:b w:val="0"/>
                      <w:bCs w:val="0"/>
                    </w:rPr>
                    <w:t>Hospitalized</w:t>
                  </w:r>
                  <w:proofErr w:type="spellEnd"/>
                  <w:r w:rsidRPr="00BB538E">
                    <w:rPr>
                      <w:b w:val="0"/>
                      <w:bCs w:val="0"/>
                    </w:rPr>
                    <w:t xml:space="preserve"> – no. (%)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1B2199A1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BB538E">
                    <w:t>334 (41.8)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730F7600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BB538E">
                    <w:t>241 (40.6)</w:t>
                  </w:r>
                </w:p>
              </w:tc>
              <w:tc>
                <w:tcPr>
                  <w:tcW w:w="3543" w:type="dxa"/>
                  <w:shd w:val="clear" w:color="auto" w:fill="auto"/>
                </w:tcPr>
                <w:p w14:paraId="332EC6E7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BB538E">
                    <w:t>93 (45.1)</w:t>
                  </w:r>
                </w:p>
              </w:tc>
            </w:tr>
            <w:tr w:rsidR="00E808D2" w:rsidRPr="00BB538E" w14:paraId="0905F52F" w14:textId="77777777" w:rsidTr="00F5700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57" w:type="dxa"/>
                  <w:shd w:val="clear" w:color="auto" w:fill="auto"/>
                </w:tcPr>
                <w:p w14:paraId="74EEC3B4" w14:textId="77777777" w:rsidR="00E808D2" w:rsidRPr="00BB538E" w:rsidRDefault="00E808D2" w:rsidP="00F57005">
                  <w:pPr>
                    <w:spacing w:line="480" w:lineRule="auto"/>
                    <w:rPr>
                      <w:b w:val="0"/>
                      <w:bCs w:val="0"/>
                      <w:lang w:val="en-US"/>
                    </w:rPr>
                  </w:pPr>
                  <w:r w:rsidRPr="00BB538E">
                    <w:rPr>
                      <w:b w:val="0"/>
                      <w:bCs w:val="0"/>
                      <w:lang w:val="en-US"/>
                    </w:rPr>
                    <w:t>Any antibiotic in the ED – no. (%)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06D6C38F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t>217 (27.1)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7818FF77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t>147 (24.7)</w:t>
                  </w:r>
                </w:p>
              </w:tc>
              <w:tc>
                <w:tcPr>
                  <w:tcW w:w="3543" w:type="dxa"/>
                  <w:shd w:val="clear" w:color="auto" w:fill="auto"/>
                </w:tcPr>
                <w:p w14:paraId="720D731C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70 (34.0)</w:t>
                  </w:r>
                </w:p>
              </w:tc>
            </w:tr>
            <w:tr w:rsidR="00E808D2" w:rsidRPr="00BB538E" w14:paraId="2A88877D" w14:textId="77777777" w:rsidTr="00F570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57" w:type="dxa"/>
                  <w:shd w:val="clear" w:color="auto" w:fill="auto"/>
                </w:tcPr>
                <w:p w14:paraId="449BB0DD" w14:textId="77777777" w:rsidR="00E808D2" w:rsidRPr="00BB538E" w:rsidRDefault="00E808D2" w:rsidP="00F57005">
                  <w:pPr>
                    <w:spacing w:line="480" w:lineRule="auto"/>
                    <w:rPr>
                      <w:b w:val="0"/>
                      <w:bCs w:val="0"/>
                      <w:lang w:val="en-US"/>
                    </w:rPr>
                  </w:pPr>
                  <w:proofErr w:type="spellStart"/>
                  <w:r w:rsidRPr="00BB538E">
                    <w:rPr>
                      <w:b w:val="0"/>
                      <w:bCs w:val="0"/>
                      <w:lang w:val="en-US"/>
                    </w:rPr>
                    <w:t>Crp</w:t>
                  </w:r>
                  <w:proofErr w:type="spellEnd"/>
                  <w:r w:rsidRPr="00BB538E">
                    <w:rPr>
                      <w:b w:val="0"/>
                      <w:bCs w:val="0"/>
                      <w:lang w:val="en-US"/>
                    </w:rPr>
                    <w:t xml:space="preserve"> in the </w:t>
                  </w:r>
                  <w:proofErr w:type="spellStart"/>
                  <w:r w:rsidRPr="00BB538E">
                    <w:rPr>
                      <w:b w:val="0"/>
                      <w:bCs w:val="0"/>
                      <w:lang w:val="en-US"/>
                    </w:rPr>
                    <w:t>ED</w:t>
                  </w:r>
                  <w:r w:rsidRPr="00BB538E">
                    <w:rPr>
                      <w:b w:val="0"/>
                      <w:bCs w:val="0"/>
                      <w:vertAlign w:val="superscript"/>
                      <w:lang w:val="en-US"/>
                    </w:rPr>
                    <w:t>a</w:t>
                  </w:r>
                  <w:proofErr w:type="spellEnd"/>
                  <w:r w:rsidRPr="00BB538E">
                    <w:rPr>
                      <w:b w:val="0"/>
                      <w:bCs w:val="0"/>
                      <w:lang w:val="en-US"/>
                    </w:rPr>
                    <w:t xml:space="preserve"> (SD)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23DCEF3F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43.7 (61.9)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6DD2F902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40.5 (59.8)</w:t>
                  </w:r>
                </w:p>
              </w:tc>
              <w:tc>
                <w:tcPr>
                  <w:tcW w:w="3543" w:type="dxa"/>
                  <w:shd w:val="clear" w:color="auto" w:fill="auto"/>
                </w:tcPr>
                <w:p w14:paraId="51A7B99C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51.8 (66.4)</w:t>
                  </w:r>
                </w:p>
              </w:tc>
            </w:tr>
            <w:tr w:rsidR="00E808D2" w:rsidRPr="00BB538E" w14:paraId="7D6D076A" w14:textId="77777777" w:rsidTr="00F5700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57" w:type="dxa"/>
                  <w:shd w:val="clear" w:color="auto" w:fill="auto"/>
                </w:tcPr>
                <w:p w14:paraId="52C29CE0" w14:textId="77777777" w:rsidR="00E808D2" w:rsidRPr="00BB538E" w:rsidRDefault="00E808D2" w:rsidP="00F57005">
                  <w:pPr>
                    <w:spacing w:line="480" w:lineRule="auto"/>
                  </w:pPr>
                  <w:proofErr w:type="spellStart"/>
                  <w:r w:rsidRPr="00BB538E">
                    <w:t>Underlying</w:t>
                  </w:r>
                  <w:proofErr w:type="spellEnd"/>
                  <w:r w:rsidRPr="00BB538E">
                    <w:t xml:space="preserve"> </w:t>
                  </w:r>
                  <w:proofErr w:type="spellStart"/>
                  <w:r w:rsidRPr="00BB538E">
                    <w:t>medical</w:t>
                  </w:r>
                  <w:proofErr w:type="spellEnd"/>
                  <w:r w:rsidRPr="00BB538E">
                    <w:t xml:space="preserve"> </w:t>
                  </w:r>
                  <w:proofErr w:type="spellStart"/>
                  <w:r w:rsidRPr="00BB538E">
                    <w:t>conditions</w:t>
                  </w:r>
                  <w:proofErr w:type="spellEnd"/>
                  <w:r w:rsidRPr="00BB538E">
                    <w:t xml:space="preserve"> – no. (%)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0F092EBF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</w:p>
              </w:tc>
              <w:tc>
                <w:tcPr>
                  <w:tcW w:w="3402" w:type="dxa"/>
                  <w:shd w:val="clear" w:color="auto" w:fill="auto"/>
                </w:tcPr>
                <w:p w14:paraId="6E53020B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</w:p>
              </w:tc>
              <w:tc>
                <w:tcPr>
                  <w:tcW w:w="3543" w:type="dxa"/>
                  <w:shd w:val="clear" w:color="auto" w:fill="auto"/>
                </w:tcPr>
                <w:p w14:paraId="018243BB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</w:p>
              </w:tc>
            </w:tr>
            <w:tr w:rsidR="00E808D2" w:rsidRPr="00BB538E" w14:paraId="6FBDE467" w14:textId="77777777" w:rsidTr="00F570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57" w:type="dxa"/>
                  <w:shd w:val="clear" w:color="auto" w:fill="auto"/>
                </w:tcPr>
                <w:p w14:paraId="5AC26D56" w14:textId="77777777" w:rsidR="00E808D2" w:rsidRPr="00BB538E" w:rsidRDefault="00E808D2" w:rsidP="00F57005">
                  <w:pPr>
                    <w:spacing w:line="480" w:lineRule="auto"/>
                    <w:rPr>
                      <w:b w:val="0"/>
                      <w:bCs w:val="0"/>
                      <w:lang w:val="en-US"/>
                    </w:rPr>
                  </w:pPr>
                  <w:r w:rsidRPr="00BB538E">
                    <w:rPr>
                      <w:b w:val="0"/>
                      <w:bCs w:val="0"/>
                      <w:lang w:val="en-US"/>
                    </w:rPr>
                    <w:t>Any underlying medical condition – no. (%)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6FE95CF9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200 (25)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66A0A967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142 (23.9)</w:t>
                  </w:r>
                </w:p>
              </w:tc>
              <w:tc>
                <w:tcPr>
                  <w:tcW w:w="3543" w:type="dxa"/>
                  <w:shd w:val="clear" w:color="auto" w:fill="auto"/>
                </w:tcPr>
                <w:p w14:paraId="3C8FB274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58 (28.2)</w:t>
                  </w:r>
                </w:p>
              </w:tc>
            </w:tr>
            <w:tr w:rsidR="00E808D2" w:rsidRPr="00BB538E" w14:paraId="6391059E" w14:textId="77777777" w:rsidTr="00F5700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57" w:type="dxa"/>
                  <w:shd w:val="clear" w:color="auto" w:fill="auto"/>
                </w:tcPr>
                <w:p w14:paraId="62F04292" w14:textId="77777777" w:rsidR="00E808D2" w:rsidRPr="00BB538E" w:rsidRDefault="00E808D2" w:rsidP="00F57005">
                  <w:pPr>
                    <w:spacing w:line="480" w:lineRule="auto"/>
                    <w:rPr>
                      <w:b w:val="0"/>
                      <w:bCs w:val="0"/>
                      <w:lang w:val="en-US"/>
                    </w:rPr>
                  </w:pPr>
                  <w:r w:rsidRPr="00BB538E">
                    <w:rPr>
                      <w:b w:val="0"/>
                      <w:bCs w:val="0"/>
                      <w:lang w:val="en-US"/>
                    </w:rPr>
                    <w:t>Asthma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3636BE52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25 (3.1)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6D301D1D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24 (4.0)</w:t>
                  </w:r>
                </w:p>
              </w:tc>
              <w:tc>
                <w:tcPr>
                  <w:tcW w:w="3543" w:type="dxa"/>
                  <w:shd w:val="clear" w:color="auto" w:fill="auto"/>
                </w:tcPr>
                <w:p w14:paraId="69D9CCC1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1 (0.5)</w:t>
                  </w:r>
                </w:p>
              </w:tc>
            </w:tr>
            <w:tr w:rsidR="00E808D2" w:rsidRPr="00BB538E" w14:paraId="1668BB5D" w14:textId="77777777" w:rsidTr="00F570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57" w:type="dxa"/>
                  <w:shd w:val="clear" w:color="auto" w:fill="auto"/>
                </w:tcPr>
                <w:p w14:paraId="4D9161C1" w14:textId="77777777" w:rsidR="00E808D2" w:rsidRPr="00BB538E" w:rsidRDefault="00E808D2" w:rsidP="00F57005">
                  <w:pPr>
                    <w:spacing w:line="480" w:lineRule="auto"/>
                    <w:rPr>
                      <w:b w:val="0"/>
                      <w:bCs w:val="0"/>
                      <w:lang w:val="en-US"/>
                    </w:rPr>
                  </w:pPr>
                  <w:r w:rsidRPr="00BB538E">
                    <w:rPr>
                      <w:b w:val="0"/>
                      <w:bCs w:val="0"/>
                      <w:lang w:val="en-US"/>
                    </w:rPr>
                    <w:t>Diabetes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5D5FFD68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3 (0.4)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468965E2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2 (0.3)</w:t>
                  </w:r>
                </w:p>
              </w:tc>
              <w:tc>
                <w:tcPr>
                  <w:tcW w:w="3543" w:type="dxa"/>
                  <w:shd w:val="clear" w:color="auto" w:fill="auto"/>
                </w:tcPr>
                <w:p w14:paraId="2016668C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1 (0.5)</w:t>
                  </w:r>
                </w:p>
              </w:tc>
            </w:tr>
            <w:tr w:rsidR="00E808D2" w:rsidRPr="00BB538E" w14:paraId="31E412D7" w14:textId="77777777" w:rsidTr="00F5700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57" w:type="dxa"/>
                  <w:shd w:val="clear" w:color="auto" w:fill="auto"/>
                </w:tcPr>
                <w:p w14:paraId="4AE8A298" w14:textId="77777777" w:rsidR="00E808D2" w:rsidRPr="00BB538E" w:rsidRDefault="00E808D2" w:rsidP="00F57005">
                  <w:pPr>
                    <w:spacing w:line="480" w:lineRule="auto"/>
                    <w:rPr>
                      <w:b w:val="0"/>
                      <w:bCs w:val="0"/>
                      <w:lang w:val="en-US"/>
                    </w:rPr>
                  </w:pPr>
                  <w:r w:rsidRPr="00BB538E">
                    <w:rPr>
                      <w:b w:val="0"/>
                      <w:bCs w:val="0"/>
                      <w:lang w:val="en-US"/>
                    </w:rPr>
                    <w:t>Intellectual disability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59B289D1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16 (2.0)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315E06A5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9 (1.5)</w:t>
                  </w:r>
                </w:p>
              </w:tc>
              <w:tc>
                <w:tcPr>
                  <w:tcW w:w="3543" w:type="dxa"/>
                  <w:shd w:val="clear" w:color="auto" w:fill="auto"/>
                </w:tcPr>
                <w:p w14:paraId="7F31BB1C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7 (3.4)</w:t>
                  </w:r>
                </w:p>
              </w:tc>
            </w:tr>
            <w:tr w:rsidR="00E808D2" w:rsidRPr="00BB538E" w14:paraId="4E737E8C" w14:textId="77777777" w:rsidTr="00F570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57" w:type="dxa"/>
                  <w:shd w:val="clear" w:color="auto" w:fill="auto"/>
                </w:tcPr>
                <w:p w14:paraId="15B38AB7" w14:textId="77777777" w:rsidR="00E808D2" w:rsidRPr="00BB538E" w:rsidRDefault="00E808D2" w:rsidP="00F57005">
                  <w:pPr>
                    <w:spacing w:line="480" w:lineRule="auto"/>
                    <w:rPr>
                      <w:b w:val="0"/>
                      <w:bCs w:val="0"/>
                      <w:lang w:val="en-US"/>
                    </w:rPr>
                  </w:pPr>
                  <w:r w:rsidRPr="00BB538E">
                    <w:rPr>
                      <w:b w:val="0"/>
                      <w:bCs w:val="0"/>
                      <w:lang w:val="en-US"/>
                    </w:rPr>
                    <w:t>Down’s syndrome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23DD4255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8 (1.0)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7A468507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6 (1.0)</w:t>
                  </w:r>
                </w:p>
              </w:tc>
              <w:tc>
                <w:tcPr>
                  <w:tcW w:w="3543" w:type="dxa"/>
                  <w:shd w:val="clear" w:color="auto" w:fill="auto"/>
                </w:tcPr>
                <w:p w14:paraId="7E6A48B0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2 (1.0)</w:t>
                  </w:r>
                </w:p>
              </w:tc>
            </w:tr>
            <w:tr w:rsidR="00E808D2" w:rsidRPr="00BB538E" w14:paraId="5642D1AD" w14:textId="77777777" w:rsidTr="00F5700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57" w:type="dxa"/>
                  <w:shd w:val="clear" w:color="auto" w:fill="auto"/>
                </w:tcPr>
                <w:p w14:paraId="3FCAAF61" w14:textId="77777777" w:rsidR="00E808D2" w:rsidRPr="00BB538E" w:rsidRDefault="00E808D2" w:rsidP="00F57005">
                  <w:pPr>
                    <w:spacing w:line="480" w:lineRule="auto"/>
                    <w:rPr>
                      <w:b w:val="0"/>
                      <w:bCs w:val="0"/>
                      <w:lang w:val="en-US"/>
                    </w:rPr>
                  </w:pPr>
                  <w:r w:rsidRPr="00BB538E">
                    <w:rPr>
                      <w:b w:val="0"/>
                      <w:bCs w:val="0"/>
                      <w:lang w:val="en-US"/>
                    </w:rPr>
                    <w:t>Preterm (&lt;32)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5DB6F301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15 (1.9)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4E95543D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11 (1.9)</w:t>
                  </w:r>
                </w:p>
              </w:tc>
              <w:tc>
                <w:tcPr>
                  <w:tcW w:w="3543" w:type="dxa"/>
                  <w:shd w:val="clear" w:color="auto" w:fill="auto"/>
                </w:tcPr>
                <w:p w14:paraId="51CD910F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4 (1.9)</w:t>
                  </w:r>
                </w:p>
              </w:tc>
            </w:tr>
            <w:tr w:rsidR="00E808D2" w:rsidRPr="00BB538E" w14:paraId="4FCF994A" w14:textId="77777777" w:rsidTr="00F570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57" w:type="dxa"/>
                  <w:shd w:val="clear" w:color="auto" w:fill="auto"/>
                </w:tcPr>
                <w:p w14:paraId="5C72C2E5" w14:textId="77777777" w:rsidR="00E808D2" w:rsidRPr="00BB538E" w:rsidRDefault="00E808D2" w:rsidP="00F57005">
                  <w:pPr>
                    <w:spacing w:line="480" w:lineRule="auto"/>
                    <w:rPr>
                      <w:b w:val="0"/>
                      <w:bCs w:val="0"/>
                      <w:lang w:val="en-US"/>
                    </w:rPr>
                  </w:pPr>
                  <w:r w:rsidRPr="00BB538E">
                    <w:rPr>
                      <w:b w:val="0"/>
                      <w:bCs w:val="0"/>
                      <w:lang w:val="en-US"/>
                    </w:rPr>
                    <w:t>Preterm (32+0</w:t>
                  </w:r>
                  <w:r w:rsidRPr="00BB538E">
                    <w:rPr>
                      <w:lang w:val="en-US"/>
                    </w:rPr>
                    <w:t>–</w:t>
                  </w:r>
                  <w:r w:rsidRPr="00BB538E">
                    <w:rPr>
                      <w:b w:val="0"/>
                      <w:bCs w:val="0"/>
                      <w:lang w:val="en-US"/>
                    </w:rPr>
                    <w:t>36+6)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39ABBE5B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20 (2.5)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0CB289DF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16 (2.7)</w:t>
                  </w:r>
                </w:p>
              </w:tc>
              <w:tc>
                <w:tcPr>
                  <w:tcW w:w="3543" w:type="dxa"/>
                  <w:shd w:val="clear" w:color="auto" w:fill="auto"/>
                </w:tcPr>
                <w:p w14:paraId="385FD733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4 (1.9)</w:t>
                  </w:r>
                </w:p>
              </w:tc>
            </w:tr>
            <w:tr w:rsidR="00E808D2" w:rsidRPr="00BB538E" w14:paraId="08ABB620" w14:textId="77777777" w:rsidTr="00F5700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57" w:type="dxa"/>
                  <w:shd w:val="clear" w:color="auto" w:fill="auto"/>
                </w:tcPr>
                <w:p w14:paraId="6A389CF3" w14:textId="77777777" w:rsidR="00E808D2" w:rsidRPr="00BB538E" w:rsidRDefault="00E808D2" w:rsidP="00F57005">
                  <w:pPr>
                    <w:spacing w:line="480" w:lineRule="auto"/>
                    <w:rPr>
                      <w:b w:val="0"/>
                      <w:bCs w:val="0"/>
                      <w:lang w:val="en-US"/>
                    </w:rPr>
                  </w:pPr>
                  <w:r w:rsidRPr="00BB538E">
                    <w:rPr>
                      <w:b w:val="0"/>
                      <w:bCs w:val="0"/>
                      <w:lang w:val="en-US"/>
                    </w:rPr>
                    <w:t>Heart disease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18E9F3CA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11 (1.4)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623A5A3B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8 (1.3)</w:t>
                  </w:r>
                </w:p>
              </w:tc>
              <w:tc>
                <w:tcPr>
                  <w:tcW w:w="3543" w:type="dxa"/>
                  <w:shd w:val="clear" w:color="auto" w:fill="auto"/>
                </w:tcPr>
                <w:p w14:paraId="73A47F11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3 (1.5)</w:t>
                  </w:r>
                </w:p>
              </w:tc>
            </w:tr>
            <w:tr w:rsidR="00E808D2" w:rsidRPr="00BB538E" w14:paraId="489AEAC1" w14:textId="77777777" w:rsidTr="00F570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57" w:type="dxa"/>
                  <w:shd w:val="clear" w:color="auto" w:fill="auto"/>
                </w:tcPr>
                <w:p w14:paraId="3E76A259" w14:textId="77777777" w:rsidR="00E808D2" w:rsidRPr="00BB538E" w:rsidRDefault="00E808D2" w:rsidP="00F57005">
                  <w:pPr>
                    <w:spacing w:line="480" w:lineRule="auto"/>
                    <w:rPr>
                      <w:b w:val="0"/>
                      <w:bCs w:val="0"/>
                      <w:lang w:val="en-US"/>
                    </w:rPr>
                  </w:pPr>
                  <w:r w:rsidRPr="00BB538E">
                    <w:rPr>
                      <w:b w:val="0"/>
                      <w:bCs w:val="0"/>
                      <w:lang w:val="en-US"/>
                    </w:rPr>
                    <w:t>Primary immunodeficiency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683EF710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2 (0.3)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52990CA2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1 (0.2)</w:t>
                  </w:r>
                </w:p>
              </w:tc>
              <w:tc>
                <w:tcPr>
                  <w:tcW w:w="3543" w:type="dxa"/>
                  <w:shd w:val="clear" w:color="auto" w:fill="auto"/>
                </w:tcPr>
                <w:p w14:paraId="54868B4D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1 (0.5)</w:t>
                  </w:r>
                </w:p>
              </w:tc>
            </w:tr>
            <w:tr w:rsidR="00E808D2" w:rsidRPr="00BB538E" w14:paraId="354ECD8B" w14:textId="77777777" w:rsidTr="00F5700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57" w:type="dxa"/>
                  <w:shd w:val="clear" w:color="auto" w:fill="auto"/>
                </w:tcPr>
                <w:p w14:paraId="7A2CC986" w14:textId="77777777" w:rsidR="00E808D2" w:rsidRPr="00BB538E" w:rsidRDefault="00E808D2" w:rsidP="00F57005">
                  <w:pPr>
                    <w:spacing w:line="480" w:lineRule="auto"/>
                    <w:rPr>
                      <w:b w:val="0"/>
                      <w:bCs w:val="0"/>
                      <w:lang w:val="en-US"/>
                    </w:rPr>
                  </w:pPr>
                  <w:r w:rsidRPr="00BB538E">
                    <w:rPr>
                      <w:b w:val="0"/>
                      <w:bCs w:val="0"/>
                      <w:lang w:val="en-US"/>
                    </w:rPr>
                    <w:lastRenderedPageBreak/>
                    <w:t>Epilepsy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233C0A99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10 (1.3)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516F5F3B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6 (1.0)</w:t>
                  </w:r>
                </w:p>
              </w:tc>
              <w:tc>
                <w:tcPr>
                  <w:tcW w:w="3543" w:type="dxa"/>
                  <w:shd w:val="clear" w:color="auto" w:fill="auto"/>
                </w:tcPr>
                <w:p w14:paraId="38A5377F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4 (1.9)</w:t>
                  </w:r>
                </w:p>
              </w:tc>
            </w:tr>
            <w:tr w:rsidR="00E808D2" w:rsidRPr="00BB538E" w14:paraId="0B4E0978" w14:textId="77777777" w:rsidTr="00F570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57" w:type="dxa"/>
                  <w:shd w:val="clear" w:color="auto" w:fill="auto"/>
                </w:tcPr>
                <w:p w14:paraId="2B300F23" w14:textId="77777777" w:rsidR="00E808D2" w:rsidRPr="00BB538E" w:rsidRDefault="00E808D2" w:rsidP="00F57005">
                  <w:pPr>
                    <w:spacing w:line="480" w:lineRule="auto"/>
                    <w:rPr>
                      <w:b w:val="0"/>
                      <w:bCs w:val="0"/>
                      <w:lang w:val="en-US"/>
                    </w:rPr>
                  </w:pPr>
                  <w:r w:rsidRPr="00BB538E">
                    <w:rPr>
                      <w:b w:val="0"/>
                      <w:bCs w:val="0"/>
                      <w:lang w:val="en-US"/>
                    </w:rPr>
                    <w:t>Congenital malformation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6DC169AF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26 (3.3)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300052B7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15 (2.5)</w:t>
                  </w:r>
                </w:p>
              </w:tc>
              <w:tc>
                <w:tcPr>
                  <w:tcW w:w="3543" w:type="dxa"/>
                  <w:shd w:val="clear" w:color="auto" w:fill="auto"/>
                </w:tcPr>
                <w:p w14:paraId="1771FEF0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11 (5.3)</w:t>
                  </w:r>
                </w:p>
              </w:tc>
            </w:tr>
            <w:tr w:rsidR="00E808D2" w:rsidRPr="00BB538E" w14:paraId="6B051C6B" w14:textId="77777777" w:rsidTr="00F5700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57" w:type="dxa"/>
                  <w:shd w:val="clear" w:color="auto" w:fill="auto"/>
                </w:tcPr>
                <w:p w14:paraId="4BCDF09F" w14:textId="77777777" w:rsidR="00E808D2" w:rsidRPr="00BB538E" w:rsidRDefault="00E808D2" w:rsidP="00F57005">
                  <w:pPr>
                    <w:spacing w:line="480" w:lineRule="auto"/>
                    <w:rPr>
                      <w:b w:val="0"/>
                      <w:bCs w:val="0"/>
                      <w:lang w:val="en-US"/>
                    </w:rPr>
                  </w:pPr>
                  <w:r w:rsidRPr="00BB538E">
                    <w:rPr>
                      <w:b w:val="0"/>
                      <w:bCs w:val="0"/>
                      <w:lang w:val="en-US"/>
                    </w:rPr>
                    <w:t>Organ transplant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3694EE29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3 (0.4)</w:t>
                  </w:r>
                </w:p>
              </w:tc>
              <w:tc>
                <w:tcPr>
                  <w:tcW w:w="3402" w:type="dxa"/>
                  <w:shd w:val="clear" w:color="auto" w:fill="auto"/>
                </w:tcPr>
                <w:p w14:paraId="0A81720A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1 (0.2)</w:t>
                  </w:r>
                </w:p>
              </w:tc>
              <w:tc>
                <w:tcPr>
                  <w:tcW w:w="3543" w:type="dxa"/>
                  <w:shd w:val="clear" w:color="auto" w:fill="auto"/>
                </w:tcPr>
                <w:p w14:paraId="2300A6A0" w14:textId="77777777" w:rsidR="00E808D2" w:rsidRPr="00BB538E" w:rsidRDefault="00E808D2" w:rsidP="00F5700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2 (1.0)</w:t>
                  </w:r>
                </w:p>
              </w:tc>
            </w:tr>
            <w:tr w:rsidR="00E808D2" w:rsidRPr="00BB538E" w14:paraId="15663357" w14:textId="77777777" w:rsidTr="00F570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57" w:type="dxa"/>
                  <w:tcBorders>
                    <w:bottom w:val="single" w:sz="4" w:space="0" w:color="000000" w:themeColor="text1"/>
                  </w:tcBorders>
                  <w:shd w:val="clear" w:color="auto" w:fill="auto"/>
                </w:tcPr>
                <w:p w14:paraId="3E201BF9" w14:textId="77777777" w:rsidR="00E808D2" w:rsidRPr="00BB538E" w:rsidRDefault="00E808D2" w:rsidP="00F57005">
                  <w:pPr>
                    <w:spacing w:line="480" w:lineRule="auto"/>
                    <w:rPr>
                      <w:b w:val="0"/>
                      <w:bCs w:val="0"/>
                      <w:lang w:val="en-US"/>
                    </w:rPr>
                  </w:pPr>
                  <w:r w:rsidRPr="00BB538E">
                    <w:rPr>
                      <w:b w:val="0"/>
                      <w:bCs w:val="0"/>
                      <w:lang w:val="en-US"/>
                    </w:rPr>
                    <w:t>Pulmonary disease</w:t>
                  </w:r>
                </w:p>
              </w:tc>
              <w:tc>
                <w:tcPr>
                  <w:tcW w:w="2268" w:type="dxa"/>
                  <w:tcBorders>
                    <w:bottom w:val="single" w:sz="4" w:space="0" w:color="000000" w:themeColor="text1"/>
                  </w:tcBorders>
                  <w:shd w:val="clear" w:color="auto" w:fill="auto"/>
                </w:tcPr>
                <w:p w14:paraId="70DDF6E5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4 (0.5)</w:t>
                  </w:r>
                </w:p>
              </w:tc>
              <w:tc>
                <w:tcPr>
                  <w:tcW w:w="3402" w:type="dxa"/>
                  <w:tcBorders>
                    <w:bottom w:val="single" w:sz="4" w:space="0" w:color="000000" w:themeColor="text1"/>
                  </w:tcBorders>
                  <w:shd w:val="clear" w:color="auto" w:fill="auto"/>
                </w:tcPr>
                <w:p w14:paraId="0E55AE6C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3 (0.5)</w:t>
                  </w:r>
                </w:p>
              </w:tc>
              <w:tc>
                <w:tcPr>
                  <w:tcW w:w="3543" w:type="dxa"/>
                  <w:tcBorders>
                    <w:bottom w:val="single" w:sz="4" w:space="0" w:color="000000" w:themeColor="text1"/>
                  </w:tcBorders>
                  <w:shd w:val="clear" w:color="auto" w:fill="auto"/>
                </w:tcPr>
                <w:p w14:paraId="08112933" w14:textId="77777777" w:rsidR="00E808D2" w:rsidRPr="00BB538E" w:rsidRDefault="00E808D2" w:rsidP="00F5700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BB538E">
                    <w:rPr>
                      <w:lang w:val="en-US"/>
                    </w:rPr>
                    <w:t>1 (0.5)</w:t>
                  </w:r>
                </w:p>
              </w:tc>
            </w:tr>
          </w:tbl>
          <w:p w14:paraId="0CCC51B9" w14:textId="77777777" w:rsidR="00E808D2" w:rsidRPr="00BB538E" w:rsidRDefault="00E808D2" w:rsidP="00F57005">
            <w:pPr>
              <w:spacing w:line="480" w:lineRule="auto"/>
            </w:pPr>
          </w:p>
        </w:tc>
      </w:tr>
    </w:tbl>
    <w:p w14:paraId="4B33CA76" w14:textId="77777777" w:rsidR="00E808D2" w:rsidRPr="00BB538E" w:rsidRDefault="00E808D2" w:rsidP="00E808D2">
      <w:pPr>
        <w:spacing w:line="480" w:lineRule="auto"/>
        <w:ind w:left="360"/>
        <w:rPr>
          <w:lang w:val="en-US"/>
        </w:rPr>
      </w:pPr>
      <w:r w:rsidRPr="00BB538E">
        <w:rPr>
          <w:lang w:val="en-US"/>
        </w:rPr>
        <w:lastRenderedPageBreak/>
        <w:t xml:space="preserve">Abbreviations: CRP, C-reactive protein; ED, Emergency Department; SD, standard deviation </w:t>
      </w:r>
    </w:p>
    <w:p w14:paraId="1CEAFCEB" w14:textId="77777777" w:rsidR="00E808D2" w:rsidRPr="00BB538E" w:rsidRDefault="00E808D2" w:rsidP="00E808D2">
      <w:pPr>
        <w:spacing w:line="480" w:lineRule="auto"/>
        <w:ind w:left="360"/>
        <w:rPr>
          <w:lang w:val="en-US"/>
        </w:rPr>
      </w:pPr>
      <w:proofErr w:type="spellStart"/>
      <w:r w:rsidRPr="00BB538E">
        <w:rPr>
          <w:vertAlign w:val="superscript"/>
          <w:lang w:val="en-US"/>
        </w:rPr>
        <w:t>a</w:t>
      </w:r>
      <w:r w:rsidRPr="00BB538E">
        <w:rPr>
          <w:lang w:val="en-US"/>
        </w:rPr>
        <w:t>Within</w:t>
      </w:r>
      <w:proofErr w:type="spellEnd"/>
      <w:r w:rsidRPr="00BB538E">
        <w:rPr>
          <w:lang w:val="en-US"/>
        </w:rPr>
        <w:t xml:space="preserve"> 1 day after study entry</w:t>
      </w:r>
    </w:p>
    <w:p w14:paraId="7DF573FF" w14:textId="77777777" w:rsidR="00E808D2" w:rsidRPr="00BB538E" w:rsidRDefault="00E808D2" w:rsidP="00E808D2">
      <w:pPr>
        <w:spacing w:line="480" w:lineRule="auto"/>
        <w:ind w:left="360"/>
        <w:rPr>
          <w:lang w:val="en-US"/>
        </w:rPr>
      </w:pPr>
    </w:p>
    <w:p w14:paraId="2B200878" w14:textId="77777777" w:rsidR="004E59A4" w:rsidRDefault="004E59A4"/>
    <w:sectPr w:rsidR="004E59A4" w:rsidSect="00E808D2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8D2"/>
    <w:rsid w:val="0000151A"/>
    <w:rsid w:val="00005E70"/>
    <w:rsid w:val="0003306A"/>
    <w:rsid w:val="00034641"/>
    <w:rsid w:val="00055BA3"/>
    <w:rsid w:val="00060CCC"/>
    <w:rsid w:val="000662C8"/>
    <w:rsid w:val="00070BA9"/>
    <w:rsid w:val="00097CC3"/>
    <w:rsid w:val="000A13E3"/>
    <w:rsid w:val="000A52FD"/>
    <w:rsid w:val="000D495A"/>
    <w:rsid w:val="0010053D"/>
    <w:rsid w:val="00126248"/>
    <w:rsid w:val="00155685"/>
    <w:rsid w:val="001A0531"/>
    <w:rsid w:val="001B5373"/>
    <w:rsid w:val="001F124F"/>
    <w:rsid w:val="00200A22"/>
    <w:rsid w:val="00234C0C"/>
    <w:rsid w:val="002602B3"/>
    <w:rsid w:val="00276AE0"/>
    <w:rsid w:val="002A47FB"/>
    <w:rsid w:val="002E4B54"/>
    <w:rsid w:val="002F348A"/>
    <w:rsid w:val="002F6E59"/>
    <w:rsid w:val="003025DD"/>
    <w:rsid w:val="00310E71"/>
    <w:rsid w:val="00311731"/>
    <w:rsid w:val="00325E91"/>
    <w:rsid w:val="00342BA4"/>
    <w:rsid w:val="003701D3"/>
    <w:rsid w:val="003F43C4"/>
    <w:rsid w:val="0043281F"/>
    <w:rsid w:val="00453477"/>
    <w:rsid w:val="0045439B"/>
    <w:rsid w:val="00463C0D"/>
    <w:rsid w:val="00475AF9"/>
    <w:rsid w:val="00476FE2"/>
    <w:rsid w:val="004A1732"/>
    <w:rsid w:val="004A2184"/>
    <w:rsid w:val="004A4C85"/>
    <w:rsid w:val="004C2FE7"/>
    <w:rsid w:val="004E59A4"/>
    <w:rsid w:val="004E6254"/>
    <w:rsid w:val="004F7FBB"/>
    <w:rsid w:val="00534031"/>
    <w:rsid w:val="005354F5"/>
    <w:rsid w:val="005436D8"/>
    <w:rsid w:val="00565442"/>
    <w:rsid w:val="00566471"/>
    <w:rsid w:val="005807D2"/>
    <w:rsid w:val="00586A4D"/>
    <w:rsid w:val="00591D42"/>
    <w:rsid w:val="005A6B72"/>
    <w:rsid w:val="005C47F5"/>
    <w:rsid w:val="005E1A3C"/>
    <w:rsid w:val="00607AE7"/>
    <w:rsid w:val="00635482"/>
    <w:rsid w:val="00656445"/>
    <w:rsid w:val="00676A3F"/>
    <w:rsid w:val="006843F6"/>
    <w:rsid w:val="0069544F"/>
    <w:rsid w:val="006B0E38"/>
    <w:rsid w:val="006B2EA9"/>
    <w:rsid w:val="006C6C6A"/>
    <w:rsid w:val="00702DA2"/>
    <w:rsid w:val="0070739F"/>
    <w:rsid w:val="00724C8B"/>
    <w:rsid w:val="0072592D"/>
    <w:rsid w:val="007340B4"/>
    <w:rsid w:val="00766C2C"/>
    <w:rsid w:val="00767D16"/>
    <w:rsid w:val="007810E5"/>
    <w:rsid w:val="00790432"/>
    <w:rsid w:val="007A2C32"/>
    <w:rsid w:val="007B00EF"/>
    <w:rsid w:val="007D3C4F"/>
    <w:rsid w:val="007D56CE"/>
    <w:rsid w:val="007F56F0"/>
    <w:rsid w:val="00805089"/>
    <w:rsid w:val="00835386"/>
    <w:rsid w:val="00865AFF"/>
    <w:rsid w:val="0087464A"/>
    <w:rsid w:val="008809F1"/>
    <w:rsid w:val="008817FF"/>
    <w:rsid w:val="008B2217"/>
    <w:rsid w:val="008C2585"/>
    <w:rsid w:val="008C757B"/>
    <w:rsid w:val="008D2B21"/>
    <w:rsid w:val="0091662B"/>
    <w:rsid w:val="00921185"/>
    <w:rsid w:val="00947280"/>
    <w:rsid w:val="00975710"/>
    <w:rsid w:val="009832FC"/>
    <w:rsid w:val="0099614F"/>
    <w:rsid w:val="009A070D"/>
    <w:rsid w:val="009F6CD7"/>
    <w:rsid w:val="00A11D16"/>
    <w:rsid w:val="00A14986"/>
    <w:rsid w:val="00A2083A"/>
    <w:rsid w:val="00A2684F"/>
    <w:rsid w:val="00A27E82"/>
    <w:rsid w:val="00A436D1"/>
    <w:rsid w:val="00A83DE1"/>
    <w:rsid w:val="00A93218"/>
    <w:rsid w:val="00AA35F6"/>
    <w:rsid w:val="00AA48E6"/>
    <w:rsid w:val="00AF24CB"/>
    <w:rsid w:val="00B23978"/>
    <w:rsid w:val="00B6280B"/>
    <w:rsid w:val="00BC6534"/>
    <w:rsid w:val="00BD450A"/>
    <w:rsid w:val="00BD563F"/>
    <w:rsid w:val="00BD62AF"/>
    <w:rsid w:val="00BF69BF"/>
    <w:rsid w:val="00C06CA3"/>
    <w:rsid w:val="00C27125"/>
    <w:rsid w:val="00C461E9"/>
    <w:rsid w:val="00C52C66"/>
    <w:rsid w:val="00C57F03"/>
    <w:rsid w:val="00CA208D"/>
    <w:rsid w:val="00CB5FA7"/>
    <w:rsid w:val="00CC1F1E"/>
    <w:rsid w:val="00CD55C7"/>
    <w:rsid w:val="00CE1A53"/>
    <w:rsid w:val="00CE2BE7"/>
    <w:rsid w:val="00CE6196"/>
    <w:rsid w:val="00CF61EE"/>
    <w:rsid w:val="00D12C96"/>
    <w:rsid w:val="00D31B5A"/>
    <w:rsid w:val="00D35D35"/>
    <w:rsid w:val="00D40467"/>
    <w:rsid w:val="00D97588"/>
    <w:rsid w:val="00DE13D2"/>
    <w:rsid w:val="00DE2B9E"/>
    <w:rsid w:val="00DE60F9"/>
    <w:rsid w:val="00E15977"/>
    <w:rsid w:val="00E70361"/>
    <w:rsid w:val="00E7197A"/>
    <w:rsid w:val="00E72DEE"/>
    <w:rsid w:val="00E77FE8"/>
    <w:rsid w:val="00E808D2"/>
    <w:rsid w:val="00E8145A"/>
    <w:rsid w:val="00E87F92"/>
    <w:rsid w:val="00E9077F"/>
    <w:rsid w:val="00EA67CE"/>
    <w:rsid w:val="00EC38D4"/>
    <w:rsid w:val="00EE13C0"/>
    <w:rsid w:val="00F024B3"/>
    <w:rsid w:val="00F147E3"/>
    <w:rsid w:val="00F307F7"/>
    <w:rsid w:val="00F365CC"/>
    <w:rsid w:val="00F72B6F"/>
    <w:rsid w:val="00F83FF8"/>
    <w:rsid w:val="00F87395"/>
    <w:rsid w:val="00F97363"/>
    <w:rsid w:val="00FF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3773F5"/>
  <w15:chartTrackingRefBased/>
  <w15:docId w15:val="{72DDE25D-2601-4AE1-93D5-FB59425B7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8D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E808D2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E808D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5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i Mattila</dc:creator>
  <cp:keywords/>
  <dc:description/>
  <cp:lastModifiedBy>Suvi Mattila</cp:lastModifiedBy>
  <cp:revision>1</cp:revision>
  <dcterms:created xsi:type="dcterms:W3CDTF">2023-08-25T08:55:00Z</dcterms:created>
  <dcterms:modified xsi:type="dcterms:W3CDTF">2023-08-25T08:56:00Z</dcterms:modified>
</cp:coreProperties>
</file>